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608" w:rsidRPr="001B68F0" w:rsidRDefault="00C64F00" w:rsidP="007246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1. Supplementary Information (</w:t>
      </w:r>
      <w:r w:rsidR="00724608" w:rsidRPr="001B68F0">
        <w:rPr>
          <w:rFonts w:ascii="Times New Roman" w:hAnsi="Times New Roman" w:cs="Times New Roman"/>
          <w:b/>
          <w:sz w:val="24"/>
          <w:szCs w:val="24"/>
          <w:u w:val="single"/>
        </w:rPr>
        <w:t>English version questionnaire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p w:rsidR="00724608" w:rsidRPr="001B68F0" w:rsidRDefault="00724608" w:rsidP="0072460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8F0">
        <w:rPr>
          <w:rFonts w:ascii="Times New Roman" w:hAnsi="Times New Roman" w:cs="Times New Roman"/>
          <w:b/>
          <w:sz w:val="24"/>
          <w:szCs w:val="24"/>
        </w:rPr>
        <w:t>Part I: Socio-Demographic and Economic Data</w:t>
      </w:r>
    </w:p>
    <w:p w:rsidR="00724608" w:rsidRPr="001B68F0" w:rsidRDefault="00724608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8F0">
        <w:rPr>
          <w:rFonts w:ascii="Times New Roman" w:hAnsi="Times New Roman" w:cs="Times New Roman"/>
          <w:b/>
          <w:sz w:val="24"/>
          <w:szCs w:val="24"/>
        </w:rPr>
        <w:t xml:space="preserve">1.1. Socio-Demographic </w:t>
      </w:r>
      <w:proofErr w:type="spellStart"/>
      <w:r w:rsidRPr="001B68F0">
        <w:rPr>
          <w:rFonts w:ascii="Times New Roman" w:hAnsi="Times New Roman" w:cs="Times New Roman"/>
          <w:b/>
          <w:sz w:val="24"/>
          <w:szCs w:val="24"/>
        </w:rPr>
        <w:t>Characterstics</w:t>
      </w:r>
      <w:proofErr w:type="spellEnd"/>
    </w:p>
    <w:tbl>
      <w:tblPr>
        <w:tblpPr w:leftFromText="180" w:rightFromText="180" w:vertAnchor="text" w:horzAnchor="page" w:tblpX="1172" w:tblpY="404"/>
        <w:tblOverlap w:val="never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38"/>
        <w:gridCol w:w="2952"/>
        <w:gridCol w:w="5670"/>
      </w:tblGrid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6772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1B68F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Alternatives</w:t>
            </w:r>
          </w:p>
        </w:tc>
      </w:tr>
      <w:tr w:rsidR="00724608" w:rsidRPr="001B68F0" w:rsidTr="008C2E06">
        <w:trPr>
          <w:trHeight w:val="354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Age of mother 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FA4F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______  years </w:t>
            </w:r>
          </w:p>
        </w:tc>
      </w:tr>
      <w:tr w:rsidR="00724608" w:rsidRPr="001B68F0" w:rsidTr="00FA4F26">
        <w:trPr>
          <w:trHeight w:val="545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FA4F2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  <w:r w:rsidR="00FA4F2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A4F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F2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5670" w:type="dxa"/>
            <w:shd w:val="clear" w:color="auto" w:fill="FFFFFF"/>
          </w:tcPr>
          <w:p w:rsidR="00FA4F26" w:rsidRDefault="00FA4F26" w:rsidP="00307F08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gamy</w:t>
            </w:r>
          </w:p>
          <w:p w:rsidR="00724608" w:rsidRPr="001B68F0" w:rsidRDefault="00FA4F26" w:rsidP="00FA4F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gamy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Ethnicity mother </w:t>
            </w:r>
          </w:p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Oromo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Others (</w:t>
            </w: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specifiy</w:t>
            </w:r>
            <w:proofErr w:type="spellEnd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)  ------------------------- 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Religion of mother </w:t>
            </w:r>
          </w:p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  <w:r w:rsidRPr="001B68F0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Christian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Others (</w:t>
            </w: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specifiy</w:t>
            </w:r>
            <w:proofErr w:type="spellEnd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)------------------------- </w:t>
            </w:r>
          </w:p>
        </w:tc>
      </w:tr>
      <w:tr w:rsidR="00724608" w:rsidRPr="001B68F0" w:rsidTr="008C2E06">
        <w:trPr>
          <w:trHeight w:val="1113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of mother 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Elementary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Secondary &amp;Preparatory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Certificate and above</w:t>
            </w:r>
          </w:p>
        </w:tc>
      </w:tr>
      <w:tr w:rsidR="00724608" w:rsidRPr="001B68F0" w:rsidTr="008C2E06">
        <w:trPr>
          <w:trHeight w:val="969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8C2E06" w:rsidP="00BB38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 of husband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Elementary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Secondary &amp;Preparatory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Certificate and above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Occupational status  of mothers</w:t>
            </w:r>
          </w:p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ouse wife’s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Labor worker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Employed (government/NGO) 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Occupational status of husband </w:t>
            </w:r>
          </w:p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Labor worker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Driver 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Other (specify….............)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Number of family members 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FA4F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_______ in numbers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What is your approximate </w:t>
            </w:r>
            <w:r w:rsidRPr="001B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 monthly income?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FA4F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_______________ETB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ave you health insurance?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FA4F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.Yes    2, No</w:t>
            </w:r>
          </w:p>
        </w:tc>
      </w:tr>
      <w:tr w:rsidR="00724608" w:rsidRPr="001B68F0" w:rsidTr="008C2E06"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952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umber of living children in house hold</w:t>
            </w:r>
          </w:p>
        </w:tc>
        <w:tc>
          <w:tcPr>
            <w:tcW w:w="567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More than 4</w:t>
            </w:r>
          </w:p>
        </w:tc>
      </w:tr>
    </w:tbl>
    <w:p w:rsidR="00724608" w:rsidRPr="001B68F0" w:rsidRDefault="00724608" w:rsidP="0072460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8F0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</w:p>
    <w:p w:rsidR="00724608" w:rsidRPr="001B68F0" w:rsidRDefault="00724608" w:rsidP="00997FD5">
      <w:pPr>
        <w:spacing w:after="0"/>
        <w:jc w:val="both"/>
        <w:rPr>
          <w:rFonts w:ascii="Times New Roman" w:eastAsia="TimesNewRomanPSMT" w:hAnsi="Times New Roman" w:cs="Times New Roman"/>
          <w:b/>
          <w:sz w:val="24"/>
          <w:szCs w:val="24"/>
        </w:rPr>
      </w:pPr>
      <w:r w:rsidRPr="001B68F0">
        <w:rPr>
          <w:rFonts w:ascii="Times New Roman" w:hAnsi="Times New Roman" w:cs="Times New Roman"/>
          <w:b/>
          <w:sz w:val="24"/>
          <w:szCs w:val="24"/>
        </w:rPr>
        <w:t xml:space="preserve"> II. </w:t>
      </w:r>
      <w:r w:rsidRPr="001B68F0">
        <w:rPr>
          <w:rFonts w:ascii="Times New Roman" w:eastAsia="TimesNewRomanPSMT" w:hAnsi="Times New Roman" w:cs="Times New Roman"/>
          <w:b/>
          <w:sz w:val="24"/>
          <w:szCs w:val="24"/>
        </w:rPr>
        <w:t>Health Services Characteristics</w:t>
      </w:r>
    </w:p>
    <w:tbl>
      <w:tblPr>
        <w:tblpPr w:leftFromText="180" w:rightFromText="180" w:vertAnchor="text" w:horzAnchor="page" w:tblpX="1042" w:tblpY="378"/>
        <w:tblOverlap w:val="never"/>
        <w:tblW w:w="9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38"/>
        <w:gridCol w:w="2630"/>
        <w:gridCol w:w="4480"/>
        <w:gridCol w:w="1941"/>
      </w:tblGrid>
      <w:tr w:rsidR="00724608" w:rsidRPr="001B68F0" w:rsidTr="008C2E06">
        <w:trPr>
          <w:trHeight w:val="263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1B68F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Alternatives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509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ANC follow up 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If ‘NO ‘ skip to Q #204</w:t>
            </w:r>
          </w:p>
        </w:tc>
      </w:tr>
      <w:tr w:rsidR="00724608" w:rsidRPr="001B68F0" w:rsidTr="008C2E06">
        <w:trPr>
          <w:trHeight w:val="344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FA4F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……………… times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506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8C2E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ANC  counseling services 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830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Cs/>
                <w:sz w:val="24"/>
                <w:szCs w:val="24"/>
              </w:rPr>
              <w:t>Have you received Skilled birth attendance for your recent child?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10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506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Cs/>
                <w:sz w:val="24"/>
                <w:szCs w:val="24"/>
              </w:rPr>
              <w:t>Mode of delivery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11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SVD   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90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Cs/>
                <w:sz w:val="24"/>
                <w:szCs w:val="24"/>
              </w:rPr>
              <w:t>PNC Attendance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12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Yes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90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8C2E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your recent neonate/child </w:t>
            </w:r>
            <w:r w:rsidR="008C2E06">
              <w:rPr>
                <w:rFonts w:ascii="Times New Roman" w:hAnsi="Times New Roman" w:cs="Times New Roman"/>
                <w:bCs/>
                <w:sz w:val="24"/>
                <w:szCs w:val="24"/>
              </w:rPr>
              <w:t>immunized</w:t>
            </w:r>
          </w:p>
        </w:tc>
        <w:tc>
          <w:tcPr>
            <w:tcW w:w="4480" w:type="dxa"/>
            <w:shd w:val="clear" w:color="auto" w:fill="FFFFFF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1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608" w:rsidRPr="001B68F0" w:rsidTr="008C2E06">
        <w:trPr>
          <w:trHeight w:val="90"/>
        </w:trPr>
        <w:tc>
          <w:tcPr>
            <w:tcW w:w="738" w:type="dxa"/>
            <w:shd w:val="clear" w:color="auto" w:fill="FFFFFF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30" w:type="dxa"/>
            <w:shd w:val="clear" w:color="auto" w:fill="FFFFFF"/>
          </w:tcPr>
          <w:p w:rsidR="00724608" w:rsidRPr="001B68F0" w:rsidRDefault="00724608" w:rsidP="00724608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es for Q# 207, Is your neonate/child received: </w:t>
            </w:r>
          </w:p>
        </w:tc>
        <w:tc>
          <w:tcPr>
            <w:tcW w:w="4480" w:type="dxa"/>
            <w:shd w:val="clear" w:color="auto" w:fill="FFFFFF"/>
          </w:tcPr>
          <w:p w:rsidR="008C2E06" w:rsidRPr="008C2E06" w:rsidRDefault="00724608" w:rsidP="00307F08">
            <w:pPr>
              <w:pStyle w:val="ListParagraph"/>
              <w:numPr>
                <w:ilvl w:val="0"/>
                <w:numId w:val="21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dose of Bacillus </w:t>
            </w: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mette</w:t>
            </w:r>
            <w:proofErr w:type="spellEnd"/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uerin (BCG), </w:t>
            </w:r>
          </w:p>
          <w:p w:rsidR="008C2E06" w:rsidRPr="008C2E06" w:rsidRDefault="00724608" w:rsidP="00307F08">
            <w:pPr>
              <w:pStyle w:val="ListParagraph"/>
              <w:numPr>
                <w:ilvl w:val="0"/>
                <w:numId w:val="21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 doses of DPT, </w:t>
            </w:r>
          </w:p>
          <w:p w:rsidR="008C2E06" w:rsidRPr="008C2E06" w:rsidRDefault="00724608" w:rsidP="00307F08">
            <w:pPr>
              <w:pStyle w:val="ListParagraph"/>
              <w:numPr>
                <w:ilvl w:val="0"/>
                <w:numId w:val="21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 doses of polio vaccines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21"/>
              </w:numPr>
              <w:spacing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dose of measles vaccination by the age of 9–12 months</w:t>
            </w:r>
            <w:r w:rsidR="008C2E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724608" w:rsidRPr="001B68F0" w:rsidRDefault="00724608" w:rsidP="00FA4F2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gramStart"/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>Other</w:t>
            </w:r>
            <w:r w:rsidR="008C2E06">
              <w:rPr>
                <w:rFonts w:ascii="Times New Roman" w:eastAsia="TimesNewRomanPSMT" w:hAnsi="Times New Roman" w:cs="Times New Roman"/>
                <w:sz w:val="24"/>
                <w:szCs w:val="24"/>
              </w:rPr>
              <w:t>………….</w:t>
            </w:r>
            <w:proofErr w:type="gramEnd"/>
            <w:r w:rsidRPr="001B68F0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1" w:type="dxa"/>
            <w:shd w:val="clear" w:color="auto" w:fill="FFFFFF"/>
          </w:tcPr>
          <w:p w:rsidR="00724608" w:rsidRDefault="008C2E06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 by site of injection specifically for each vaccine and number of visit.</w:t>
            </w:r>
          </w:p>
          <w:p w:rsidR="008C2E06" w:rsidRPr="008C2E06" w:rsidRDefault="008C2E06" w:rsidP="00BB3841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2E06">
              <w:rPr>
                <w:rFonts w:ascii="Times New Roman" w:hAnsi="Times New Roman" w:cs="Times New Roman"/>
                <w:i/>
                <w:sz w:val="24"/>
                <w:szCs w:val="24"/>
              </w:rPr>
              <w:t>Multiple answer possible</w:t>
            </w:r>
          </w:p>
        </w:tc>
      </w:tr>
    </w:tbl>
    <w:p w:rsidR="00724608" w:rsidRPr="001B68F0" w:rsidRDefault="00724608" w:rsidP="007246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4608" w:rsidRPr="001B68F0" w:rsidRDefault="00724608" w:rsidP="0072460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8F0">
        <w:rPr>
          <w:rFonts w:ascii="Times New Roman" w:hAnsi="Times New Roman" w:cs="Times New Roman"/>
          <w:b/>
          <w:sz w:val="24"/>
          <w:szCs w:val="24"/>
        </w:rPr>
        <w:t>Part III. Mothers’ recognition on neonatal danger signs</w:t>
      </w:r>
      <w:r w:rsidR="00B41F7E" w:rsidRPr="001B68F0">
        <w:rPr>
          <w:rFonts w:ascii="Times New Roman" w:hAnsi="Times New Roman" w:cs="Times New Roman"/>
          <w:b/>
          <w:sz w:val="24"/>
          <w:szCs w:val="24"/>
        </w:rPr>
        <w:t xml:space="preserve"> and practices</w:t>
      </w:r>
    </w:p>
    <w:tbl>
      <w:tblPr>
        <w:tblpPr w:leftFromText="180" w:rightFromText="180" w:vertAnchor="text" w:horzAnchor="page" w:tblpXSpec="center" w:tblpY="607"/>
        <w:tblOverlap w:val="never"/>
        <w:tblW w:w="8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4860"/>
        <w:gridCol w:w="3387"/>
      </w:tblGrid>
      <w:tr w:rsidR="00724608" w:rsidRPr="001B68F0" w:rsidTr="00724608">
        <w:tc>
          <w:tcPr>
            <w:tcW w:w="648" w:type="dxa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.No</w:t>
            </w:r>
            <w:proofErr w:type="spellEnd"/>
          </w:p>
        </w:tc>
        <w:tc>
          <w:tcPr>
            <w:tcW w:w="4860" w:type="dxa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387" w:type="dxa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Alternatives</w:t>
            </w:r>
          </w:p>
        </w:tc>
      </w:tr>
      <w:tr w:rsidR="00724608" w:rsidRPr="001B68F0" w:rsidTr="00724608">
        <w:trPr>
          <w:trHeight w:val="315"/>
        </w:trPr>
        <w:tc>
          <w:tcPr>
            <w:tcW w:w="648" w:type="dxa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860" w:type="dxa"/>
            <w:shd w:val="clear" w:color="auto" w:fill="auto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Can you able </w:t>
            </w:r>
            <w:r w:rsidR="00FA4F26">
              <w:rPr>
                <w:rFonts w:ascii="Times New Roman" w:hAnsi="Times New Roman" w:cs="Times New Roman"/>
                <w:sz w:val="24"/>
                <w:szCs w:val="24"/>
              </w:rPr>
              <w:t>mention</w:t>
            </w: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 neonatal danger signs?</w:t>
            </w:r>
          </w:p>
        </w:tc>
        <w:tc>
          <w:tcPr>
            <w:tcW w:w="3387" w:type="dxa"/>
            <w:shd w:val="clear" w:color="auto" w:fill="auto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1. Yes         2. No</w:t>
            </w:r>
          </w:p>
        </w:tc>
      </w:tr>
      <w:tr w:rsidR="00724608" w:rsidRPr="001B68F0" w:rsidTr="00724608">
        <w:trPr>
          <w:trHeight w:val="315"/>
        </w:trPr>
        <w:tc>
          <w:tcPr>
            <w:tcW w:w="648" w:type="dxa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860" w:type="dxa"/>
            <w:shd w:val="clear" w:color="auto" w:fill="auto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If yes for Q # </w:t>
            </w:r>
            <w:proofErr w:type="gram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proofErr w:type="gramEnd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 Can you mention neonatal danger sign/s? </w:t>
            </w:r>
          </w:p>
        </w:tc>
        <w:tc>
          <w:tcPr>
            <w:tcW w:w="3387" w:type="dxa"/>
            <w:shd w:val="clear" w:color="auto" w:fill="auto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..  …………………</w:t>
            </w:r>
          </w:p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….………………..  ………………</w:t>
            </w:r>
          </w:p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….……………….. ……………….</w:t>
            </w:r>
          </w:p>
        </w:tc>
      </w:tr>
      <w:tr w:rsidR="00724608" w:rsidRPr="001B68F0" w:rsidTr="00724608">
        <w:trPr>
          <w:trHeight w:val="315"/>
        </w:trPr>
        <w:tc>
          <w:tcPr>
            <w:tcW w:w="648" w:type="dxa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860" w:type="dxa"/>
            <w:shd w:val="clear" w:color="auto" w:fill="auto"/>
          </w:tcPr>
          <w:p w:rsidR="00724608" w:rsidRPr="001B68F0" w:rsidRDefault="00724608" w:rsidP="00BB38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Where did you get information about neonatal danger signs? Multiple answers is possible</w:t>
            </w:r>
          </w:p>
        </w:tc>
        <w:tc>
          <w:tcPr>
            <w:tcW w:w="3387" w:type="dxa"/>
            <w:tcBorders>
              <w:right w:val="single" w:sz="4" w:space="0" w:color="auto"/>
            </w:tcBorders>
            <w:shd w:val="clear" w:color="auto" w:fill="auto"/>
          </w:tcPr>
          <w:p w:rsidR="00724608" w:rsidRPr="001B68F0" w:rsidRDefault="00724608" w:rsidP="00307F08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Family              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Neighbor          </w:t>
            </w:r>
          </w:p>
          <w:p w:rsidR="00724608" w:rsidRPr="001B68F0" w:rsidRDefault="00724608" w:rsidP="00307F08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B41F7E" w:rsidRPr="001B68F0" w:rsidTr="00724608">
        <w:trPr>
          <w:trHeight w:val="315"/>
        </w:trPr>
        <w:tc>
          <w:tcPr>
            <w:tcW w:w="648" w:type="dxa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860" w:type="dxa"/>
            <w:shd w:val="clear" w:color="auto" w:fill="auto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ave you ever practiced applying substance on neonate cord at your home?</w:t>
            </w:r>
          </w:p>
        </w:tc>
        <w:tc>
          <w:tcPr>
            <w:tcW w:w="3387" w:type="dxa"/>
            <w:tcBorders>
              <w:right w:val="single" w:sz="4" w:space="0" w:color="auto"/>
            </w:tcBorders>
            <w:shd w:val="clear" w:color="auto" w:fill="auto"/>
          </w:tcPr>
          <w:p w:rsidR="00B41F7E" w:rsidRPr="001B68F0" w:rsidRDefault="00B41F7E" w:rsidP="00307F08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41F7E" w:rsidRPr="001B68F0" w:rsidRDefault="00B41F7E" w:rsidP="00307F08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41F7E" w:rsidRPr="001B68F0" w:rsidTr="00724608">
        <w:trPr>
          <w:trHeight w:val="315"/>
        </w:trPr>
        <w:tc>
          <w:tcPr>
            <w:tcW w:w="648" w:type="dxa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860" w:type="dxa"/>
            <w:shd w:val="clear" w:color="auto" w:fill="auto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ave you ever given pre-lacteal fluid for your neonate at your home?</w:t>
            </w:r>
          </w:p>
        </w:tc>
        <w:tc>
          <w:tcPr>
            <w:tcW w:w="3387" w:type="dxa"/>
            <w:tcBorders>
              <w:right w:val="single" w:sz="4" w:space="0" w:color="auto"/>
            </w:tcBorders>
            <w:shd w:val="clear" w:color="auto" w:fill="auto"/>
          </w:tcPr>
          <w:p w:rsidR="00B41F7E" w:rsidRPr="001B68F0" w:rsidRDefault="00B41F7E" w:rsidP="00307F08">
            <w:pPr>
              <w:pStyle w:val="ListParagraph"/>
              <w:numPr>
                <w:ilvl w:val="0"/>
                <w:numId w:val="1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41F7E" w:rsidRPr="001B68F0" w:rsidRDefault="00B41F7E" w:rsidP="00307F08">
            <w:pPr>
              <w:pStyle w:val="ListParagraph"/>
              <w:numPr>
                <w:ilvl w:val="0"/>
                <w:numId w:val="1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41F7E" w:rsidRPr="001B68F0" w:rsidTr="00724608">
        <w:trPr>
          <w:trHeight w:val="315"/>
        </w:trPr>
        <w:tc>
          <w:tcPr>
            <w:tcW w:w="648" w:type="dxa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860" w:type="dxa"/>
            <w:shd w:val="clear" w:color="auto" w:fill="auto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ave you ever practiced feeding colostrum for your neonate?</w:t>
            </w:r>
          </w:p>
        </w:tc>
        <w:tc>
          <w:tcPr>
            <w:tcW w:w="3387" w:type="dxa"/>
            <w:tcBorders>
              <w:right w:val="single" w:sz="4" w:space="0" w:color="auto"/>
            </w:tcBorders>
            <w:shd w:val="clear" w:color="auto" w:fill="auto"/>
          </w:tcPr>
          <w:p w:rsidR="00B41F7E" w:rsidRPr="001B68F0" w:rsidRDefault="00B41F7E" w:rsidP="00307F08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41F7E" w:rsidRPr="001B68F0" w:rsidRDefault="00B41F7E" w:rsidP="00307F08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41F7E" w:rsidRPr="001B68F0" w:rsidTr="00724608">
        <w:trPr>
          <w:trHeight w:val="315"/>
        </w:trPr>
        <w:tc>
          <w:tcPr>
            <w:tcW w:w="648" w:type="dxa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860" w:type="dxa"/>
            <w:shd w:val="clear" w:color="auto" w:fill="auto"/>
          </w:tcPr>
          <w:p w:rsidR="00B41F7E" w:rsidRPr="001B68F0" w:rsidRDefault="00B41F7E" w:rsidP="00B41F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 xml:space="preserve">Have you ever bathed your new born after 24 </w:t>
            </w:r>
            <w:proofErr w:type="spellStart"/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="008D340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87" w:type="dxa"/>
            <w:tcBorders>
              <w:right w:val="single" w:sz="4" w:space="0" w:color="auto"/>
            </w:tcBorders>
            <w:shd w:val="clear" w:color="auto" w:fill="auto"/>
          </w:tcPr>
          <w:p w:rsidR="00B41F7E" w:rsidRPr="001B68F0" w:rsidRDefault="00B41F7E" w:rsidP="00307F08">
            <w:pPr>
              <w:pStyle w:val="ListParagraph"/>
              <w:numPr>
                <w:ilvl w:val="0"/>
                <w:numId w:val="19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41F7E" w:rsidRPr="001B68F0" w:rsidRDefault="00B41F7E" w:rsidP="00307F08">
            <w:pPr>
              <w:pStyle w:val="ListParagraph"/>
              <w:numPr>
                <w:ilvl w:val="0"/>
                <w:numId w:val="19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F81100" w:rsidRPr="001B68F0" w:rsidRDefault="00F81100" w:rsidP="0072460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Default="00997FD5" w:rsidP="00997FD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7FD5" w:rsidRPr="00997FD5" w:rsidRDefault="00997FD5" w:rsidP="00997FD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2E06">
        <w:rPr>
          <w:rFonts w:ascii="Times New Roman" w:hAnsi="Times New Roman" w:cs="Times New Roman"/>
          <w:b/>
          <w:sz w:val="24"/>
          <w:szCs w:val="24"/>
        </w:rPr>
        <w:lastRenderedPageBreak/>
        <w:t>Part IV: Maternal de</w:t>
      </w:r>
      <w:bookmarkStart w:id="0" w:name="_GoBack"/>
      <w:bookmarkEnd w:id="0"/>
      <w:r w:rsidRPr="008C2E06">
        <w:rPr>
          <w:rFonts w:ascii="Times New Roman" w:hAnsi="Times New Roman" w:cs="Times New Roman"/>
          <w:b/>
          <w:sz w:val="24"/>
          <w:szCs w:val="24"/>
        </w:rPr>
        <w:t>cision-making Autonomy.</w:t>
      </w:r>
    </w:p>
    <w:tbl>
      <w:tblPr>
        <w:tblpPr w:leftFromText="180" w:rightFromText="180" w:vertAnchor="text" w:horzAnchor="page" w:tblpX="1232" w:tblpY="1022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609"/>
        <w:gridCol w:w="4278"/>
        <w:gridCol w:w="2184"/>
        <w:gridCol w:w="2505"/>
      </w:tblGrid>
      <w:tr w:rsidR="00B32712" w:rsidRPr="001B68F0" w:rsidTr="00B41F7E">
        <w:trPr>
          <w:trHeight w:val="342"/>
        </w:trPr>
        <w:tc>
          <w:tcPr>
            <w:tcW w:w="0" w:type="auto"/>
            <w:shd w:val="clear" w:color="auto" w:fill="FFFFFF"/>
          </w:tcPr>
          <w:p w:rsidR="00F81100" w:rsidRPr="001B68F0" w:rsidRDefault="00997FD5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</w:t>
            </w:r>
            <w:r w:rsidR="00F81100" w:rsidRPr="001B68F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</w:rPr>
              <w:t>Alternatives</w:t>
            </w:r>
          </w:p>
        </w:tc>
      </w:tr>
      <w:tr w:rsidR="00B32712" w:rsidRPr="001B68F0" w:rsidTr="00B41F7E"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ur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wn health care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B32712" w:rsidP="00997FD5">
            <w:pPr>
              <w:pStyle w:val="ListParagraph"/>
              <w:numPr>
                <w:ilvl w:val="0"/>
                <w:numId w:val="28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Someone else</w:t>
            </w:r>
            <w:r w:rsidR="00F81100"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28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Husband alone</w:t>
            </w:r>
            <w:r w:rsidR="00F81100"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28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another person</w:t>
            </w:r>
            <w:r w:rsidR="00F81100"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28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B32712" w:rsidRPr="001B68F0" w:rsidTr="00B41F7E"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ur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neonates’ health care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29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29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29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29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2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mber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f children to have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30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0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0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0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traception u</w:t>
            </w: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31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1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1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1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</w:t>
            </w: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f  ANC follows up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32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2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2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2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lastRenderedPageBreak/>
              <w:t>Woman alone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erence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f delivery site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33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3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3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3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e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f PNC follows up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34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4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4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4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3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 in your family usually has the final say on the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e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of immunization services for your baby</w:t>
            </w:r>
          </w:p>
        </w:tc>
        <w:tc>
          <w:tcPr>
            <w:tcW w:w="0" w:type="auto"/>
            <w:shd w:val="clear" w:color="auto" w:fill="FFFFFF"/>
          </w:tcPr>
          <w:p w:rsidR="00B32712" w:rsidRPr="001B68F0" w:rsidRDefault="00B32712" w:rsidP="00997FD5">
            <w:pPr>
              <w:pStyle w:val="ListParagraph"/>
              <w:numPr>
                <w:ilvl w:val="0"/>
                <w:numId w:val="35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Someone els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5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Husband alone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5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Woman and another person </w:t>
            </w:r>
          </w:p>
          <w:p w:rsidR="00B32712" w:rsidRPr="001B68F0" w:rsidRDefault="00B32712" w:rsidP="00997FD5">
            <w:pPr>
              <w:pStyle w:val="ListParagraph"/>
              <w:numPr>
                <w:ilvl w:val="0"/>
                <w:numId w:val="35"/>
              </w:numPr>
              <w:spacing w:after="0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nd husband</w:t>
            </w:r>
          </w:p>
          <w:p w:rsidR="00F81100" w:rsidRPr="001B68F0" w:rsidRDefault="00B32712" w:rsidP="00997FD5">
            <w:pPr>
              <w:pStyle w:val="ListParagraph"/>
              <w:numPr>
                <w:ilvl w:val="0"/>
                <w:numId w:val="35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Woman alone</w:t>
            </w:r>
          </w:p>
        </w:tc>
      </w:tr>
      <w:tr w:rsidR="00F81100" w:rsidRPr="001B68F0" w:rsidTr="00997FD5">
        <w:trPr>
          <w:trHeight w:val="404"/>
        </w:trPr>
        <w:tc>
          <w:tcPr>
            <w:tcW w:w="0" w:type="auto"/>
            <w:gridSpan w:val="4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</w:t>
            </w:r>
            <w:r w:rsidRPr="001B68F0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Question to address control over finance among participants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d you regular access to a source of money including both wages earned and gifts or support from fami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  <w:p w:rsidR="00F81100" w:rsidRPr="001B68F0" w:rsidRDefault="00F81100" w:rsidP="00997FD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1B68F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f Yes for Q#409 </w:t>
            </w:r>
            <w:r w:rsidR="00F81100"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uld spend 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at </w:t>
            </w:r>
            <w:r w:rsidR="00F81100"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ey without consulting anyo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8D340D" w:rsidRDefault="008D340D" w:rsidP="00997FD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340D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</w:t>
            </w:r>
          </w:p>
          <w:p w:rsidR="008D340D" w:rsidRPr="001B68F0" w:rsidRDefault="008D340D" w:rsidP="00997FD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uld you able to give final decision on </w:t>
            </w: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usehold</w:t>
            </w: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purchases, how your partners’ earnings will be used either alone or with your hus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  <w:p w:rsidR="00F81100" w:rsidRPr="001B68F0" w:rsidRDefault="00F81100" w:rsidP="00997FD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ld you able to give final decision on how the money you earned either alone or with your hus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  <w:p w:rsidR="00F81100" w:rsidRPr="001B68F0" w:rsidRDefault="00F81100" w:rsidP="00997FD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00" w:rsidRPr="001B68F0" w:rsidTr="00997FD5">
        <w:trPr>
          <w:trHeight w:val="368"/>
        </w:trPr>
        <w:tc>
          <w:tcPr>
            <w:tcW w:w="0" w:type="auto"/>
            <w:gridSpan w:val="4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Question to address freedom of movement among participants</w:t>
            </w: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uld you able to leave the house without accompany of another adult.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  <w:p w:rsidR="00F81100" w:rsidRPr="001B68F0" w:rsidRDefault="00F81100" w:rsidP="00997FD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ld you able to go out to take a child to health facil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  <w:p w:rsidR="00F81100" w:rsidRPr="001B68F0" w:rsidRDefault="00F81100" w:rsidP="00997FD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712" w:rsidRPr="001B68F0" w:rsidTr="00B41F7E">
        <w:trPr>
          <w:trHeight w:val="584"/>
        </w:trPr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ld you able to visit family or relativ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</w:tcPr>
          <w:p w:rsidR="00F81100" w:rsidRPr="001B68F0" w:rsidRDefault="00F81100" w:rsidP="00997FD5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</w:t>
            </w:r>
          </w:p>
          <w:p w:rsidR="00F81100" w:rsidRPr="001B68F0" w:rsidRDefault="00F81100" w:rsidP="00997FD5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68F0">
              <w:rPr>
                <w:rStyle w:val="wordclick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</w:tcPr>
          <w:p w:rsidR="00F81100" w:rsidRPr="001B68F0" w:rsidRDefault="00F81100" w:rsidP="00997FD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78E8" w:rsidRPr="001B68F0" w:rsidRDefault="00CE78E8">
      <w:pPr>
        <w:rPr>
          <w:rFonts w:ascii="Times New Roman" w:hAnsi="Times New Roman" w:cs="Times New Roman"/>
          <w:sz w:val="24"/>
          <w:szCs w:val="24"/>
        </w:rPr>
      </w:pPr>
    </w:p>
    <w:sectPr w:rsidR="00CE78E8" w:rsidRPr="001B6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A38" w:rsidRDefault="00890A38" w:rsidP="00724608">
      <w:pPr>
        <w:spacing w:after="0" w:line="240" w:lineRule="auto"/>
      </w:pPr>
      <w:r>
        <w:separator/>
      </w:r>
    </w:p>
  </w:endnote>
  <w:endnote w:type="continuationSeparator" w:id="0">
    <w:p w:rsidR="00890A38" w:rsidRDefault="00890A38" w:rsidP="00724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A38" w:rsidRDefault="00890A38" w:rsidP="00724608">
      <w:pPr>
        <w:spacing w:after="0" w:line="240" w:lineRule="auto"/>
      </w:pPr>
      <w:r>
        <w:separator/>
      </w:r>
    </w:p>
  </w:footnote>
  <w:footnote w:type="continuationSeparator" w:id="0">
    <w:p w:rsidR="00890A38" w:rsidRDefault="00890A38" w:rsidP="007246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72DAC"/>
    <w:multiLevelType w:val="hybridMultilevel"/>
    <w:tmpl w:val="38D6C6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9630D1"/>
    <w:multiLevelType w:val="hybridMultilevel"/>
    <w:tmpl w:val="4B72D0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3B743AD"/>
    <w:multiLevelType w:val="hybridMultilevel"/>
    <w:tmpl w:val="16A87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6E5951"/>
    <w:multiLevelType w:val="hybridMultilevel"/>
    <w:tmpl w:val="92344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BB58DC"/>
    <w:multiLevelType w:val="hybridMultilevel"/>
    <w:tmpl w:val="7D940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C423F1"/>
    <w:multiLevelType w:val="hybridMultilevel"/>
    <w:tmpl w:val="159EA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412C33"/>
    <w:multiLevelType w:val="hybridMultilevel"/>
    <w:tmpl w:val="D8664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2A194A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910131"/>
    <w:multiLevelType w:val="hybridMultilevel"/>
    <w:tmpl w:val="DBC6F0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510F68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0D46A2"/>
    <w:multiLevelType w:val="hybridMultilevel"/>
    <w:tmpl w:val="0D0CF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EE55FB"/>
    <w:multiLevelType w:val="hybridMultilevel"/>
    <w:tmpl w:val="670A6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000C38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2C1653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94668F"/>
    <w:multiLevelType w:val="hybridMultilevel"/>
    <w:tmpl w:val="CB0C1D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8A14224"/>
    <w:multiLevelType w:val="hybridMultilevel"/>
    <w:tmpl w:val="4DE4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553EF3"/>
    <w:multiLevelType w:val="hybridMultilevel"/>
    <w:tmpl w:val="46326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83742C"/>
    <w:multiLevelType w:val="hybridMultilevel"/>
    <w:tmpl w:val="DB04BA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FA014C0"/>
    <w:multiLevelType w:val="hybridMultilevel"/>
    <w:tmpl w:val="99469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6B7F04"/>
    <w:multiLevelType w:val="hybridMultilevel"/>
    <w:tmpl w:val="32B49E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846B2B"/>
    <w:multiLevelType w:val="hybridMultilevel"/>
    <w:tmpl w:val="39085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25377"/>
    <w:multiLevelType w:val="hybridMultilevel"/>
    <w:tmpl w:val="AB50A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E05196"/>
    <w:multiLevelType w:val="hybridMultilevel"/>
    <w:tmpl w:val="6012F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2A28F9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6D32E7"/>
    <w:multiLevelType w:val="hybridMultilevel"/>
    <w:tmpl w:val="30384D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24752E"/>
    <w:multiLevelType w:val="hybridMultilevel"/>
    <w:tmpl w:val="FA4E14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45F4D04"/>
    <w:multiLevelType w:val="hybridMultilevel"/>
    <w:tmpl w:val="B310D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7D60C6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2C7919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E9715D"/>
    <w:multiLevelType w:val="hybridMultilevel"/>
    <w:tmpl w:val="79BCBC32"/>
    <w:lvl w:ilvl="0" w:tplc="DF7428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2B54948"/>
    <w:multiLevelType w:val="hybridMultilevel"/>
    <w:tmpl w:val="45BEF566"/>
    <w:lvl w:ilvl="0" w:tplc="D4A0B59C"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DC1D7A"/>
    <w:multiLevelType w:val="hybridMultilevel"/>
    <w:tmpl w:val="9D4CE44C"/>
    <w:lvl w:ilvl="0" w:tplc="DB8892C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6C65648"/>
    <w:multiLevelType w:val="hybridMultilevel"/>
    <w:tmpl w:val="8B12C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24041B"/>
    <w:multiLevelType w:val="hybridMultilevel"/>
    <w:tmpl w:val="48F07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BAC4B50"/>
    <w:multiLevelType w:val="hybridMultilevel"/>
    <w:tmpl w:val="ED7AF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F14673A"/>
    <w:multiLevelType w:val="hybridMultilevel"/>
    <w:tmpl w:val="1E7CE598"/>
    <w:lvl w:ilvl="0" w:tplc="EFA06F4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11"/>
  </w:num>
  <w:num w:numId="3">
    <w:abstractNumId w:val="6"/>
  </w:num>
  <w:num w:numId="4">
    <w:abstractNumId w:val="16"/>
  </w:num>
  <w:num w:numId="5">
    <w:abstractNumId w:val="10"/>
  </w:num>
  <w:num w:numId="6">
    <w:abstractNumId w:val="22"/>
  </w:num>
  <w:num w:numId="7">
    <w:abstractNumId w:val="3"/>
  </w:num>
  <w:num w:numId="8">
    <w:abstractNumId w:val="19"/>
  </w:num>
  <w:num w:numId="9">
    <w:abstractNumId w:val="26"/>
  </w:num>
  <w:num w:numId="10">
    <w:abstractNumId w:val="4"/>
  </w:num>
  <w:num w:numId="11">
    <w:abstractNumId w:val="34"/>
  </w:num>
  <w:num w:numId="12">
    <w:abstractNumId w:val="20"/>
  </w:num>
  <w:num w:numId="13">
    <w:abstractNumId w:val="2"/>
  </w:num>
  <w:num w:numId="14">
    <w:abstractNumId w:val="8"/>
  </w:num>
  <w:num w:numId="15">
    <w:abstractNumId w:val="5"/>
  </w:num>
  <w:num w:numId="16">
    <w:abstractNumId w:val="15"/>
  </w:num>
  <w:num w:numId="17">
    <w:abstractNumId w:val="18"/>
  </w:num>
  <w:num w:numId="18">
    <w:abstractNumId w:val="32"/>
  </w:num>
  <w:num w:numId="19">
    <w:abstractNumId w:val="21"/>
  </w:num>
  <w:num w:numId="20">
    <w:abstractNumId w:val="29"/>
  </w:num>
  <w:num w:numId="21">
    <w:abstractNumId w:val="35"/>
  </w:num>
  <w:num w:numId="22">
    <w:abstractNumId w:val="14"/>
  </w:num>
  <w:num w:numId="23">
    <w:abstractNumId w:val="17"/>
  </w:num>
  <w:num w:numId="24">
    <w:abstractNumId w:val="24"/>
  </w:num>
  <w:num w:numId="25">
    <w:abstractNumId w:val="25"/>
  </w:num>
  <w:num w:numId="26">
    <w:abstractNumId w:val="1"/>
  </w:num>
  <w:num w:numId="27">
    <w:abstractNumId w:val="0"/>
  </w:num>
  <w:num w:numId="28">
    <w:abstractNumId w:val="13"/>
  </w:num>
  <w:num w:numId="29">
    <w:abstractNumId w:val="27"/>
  </w:num>
  <w:num w:numId="30">
    <w:abstractNumId w:val="23"/>
  </w:num>
  <w:num w:numId="31">
    <w:abstractNumId w:val="30"/>
  </w:num>
  <w:num w:numId="32">
    <w:abstractNumId w:val="12"/>
  </w:num>
  <w:num w:numId="33">
    <w:abstractNumId w:val="7"/>
  </w:num>
  <w:num w:numId="34">
    <w:abstractNumId w:val="9"/>
  </w:num>
  <w:num w:numId="35">
    <w:abstractNumId w:val="28"/>
  </w:num>
  <w:num w:numId="36">
    <w:abstractNumId w:val="31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608"/>
    <w:rsid w:val="000353CA"/>
    <w:rsid w:val="00036610"/>
    <w:rsid w:val="00040683"/>
    <w:rsid w:val="0004122E"/>
    <w:rsid w:val="000447EB"/>
    <w:rsid w:val="00057CC0"/>
    <w:rsid w:val="00063E0E"/>
    <w:rsid w:val="000647CA"/>
    <w:rsid w:val="00064E24"/>
    <w:rsid w:val="00067EA9"/>
    <w:rsid w:val="000952D9"/>
    <w:rsid w:val="0009701F"/>
    <w:rsid w:val="000A0EF0"/>
    <w:rsid w:val="000B73B2"/>
    <w:rsid w:val="000C0D5B"/>
    <w:rsid w:val="000C1AA3"/>
    <w:rsid w:val="000C7E08"/>
    <w:rsid w:val="000D2D0A"/>
    <w:rsid w:val="000D4FD3"/>
    <w:rsid w:val="000E4B2D"/>
    <w:rsid w:val="000F0EFB"/>
    <w:rsid w:val="000F58A6"/>
    <w:rsid w:val="000F6281"/>
    <w:rsid w:val="001060E0"/>
    <w:rsid w:val="001271B6"/>
    <w:rsid w:val="001324BD"/>
    <w:rsid w:val="001329BB"/>
    <w:rsid w:val="00133F2A"/>
    <w:rsid w:val="001349A1"/>
    <w:rsid w:val="00142178"/>
    <w:rsid w:val="00157E07"/>
    <w:rsid w:val="00166F57"/>
    <w:rsid w:val="00173311"/>
    <w:rsid w:val="001746A3"/>
    <w:rsid w:val="00174936"/>
    <w:rsid w:val="00175CCD"/>
    <w:rsid w:val="00176C0E"/>
    <w:rsid w:val="00180D3B"/>
    <w:rsid w:val="00181241"/>
    <w:rsid w:val="00182906"/>
    <w:rsid w:val="00183808"/>
    <w:rsid w:val="001873A1"/>
    <w:rsid w:val="001908C6"/>
    <w:rsid w:val="00192255"/>
    <w:rsid w:val="00193CAE"/>
    <w:rsid w:val="001968BA"/>
    <w:rsid w:val="001A4644"/>
    <w:rsid w:val="001B245D"/>
    <w:rsid w:val="001B68F0"/>
    <w:rsid w:val="001C28C6"/>
    <w:rsid w:val="001C3AA1"/>
    <w:rsid w:val="001C7C2D"/>
    <w:rsid w:val="001D057B"/>
    <w:rsid w:val="001D6A80"/>
    <w:rsid w:val="001D6CF7"/>
    <w:rsid w:val="002023AA"/>
    <w:rsid w:val="002105EA"/>
    <w:rsid w:val="00212C4B"/>
    <w:rsid w:val="00215B27"/>
    <w:rsid w:val="00217CFD"/>
    <w:rsid w:val="00226024"/>
    <w:rsid w:val="00235A3E"/>
    <w:rsid w:val="002374A3"/>
    <w:rsid w:val="0024355E"/>
    <w:rsid w:val="00243E4E"/>
    <w:rsid w:val="00252542"/>
    <w:rsid w:val="00253305"/>
    <w:rsid w:val="0025469A"/>
    <w:rsid w:val="00254C4E"/>
    <w:rsid w:val="00262236"/>
    <w:rsid w:val="0029079D"/>
    <w:rsid w:val="00290CEB"/>
    <w:rsid w:val="002919DB"/>
    <w:rsid w:val="00294E97"/>
    <w:rsid w:val="002961E7"/>
    <w:rsid w:val="002A6F77"/>
    <w:rsid w:val="002B079D"/>
    <w:rsid w:val="002B65C6"/>
    <w:rsid w:val="002B726B"/>
    <w:rsid w:val="002B7BC7"/>
    <w:rsid w:val="002C2939"/>
    <w:rsid w:val="002C791D"/>
    <w:rsid w:val="002D20F7"/>
    <w:rsid w:val="002E1FE1"/>
    <w:rsid w:val="002E501E"/>
    <w:rsid w:val="002E681D"/>
    <w:rsid w:val="002E7124"/>
    <w:rsid w:val="002F0B38"/>
    <w:rsid w:val="002F1AEA"/>
    <w:rsid w:val="003047AC"/>
    <w:rsid w:val="00304F28"/>
    <w:rsid w:val="00306EF5"/>
    <w:rsid w:val="00307F08"/>
    <w:rsid w:val="0031485B"/>
    <w:rsid w:val="0032246C"/>
    <w:rsid w:val="003235DA"/>
    <w:rsid w:val="003265AE"/>
    <w:rsid w:val="003434F0"/>
    <w:rsid w:val="00344C0B"/>
    <w:rsid w:val="00345798"/>
    <w:rsid w:val="00346F24"/>
    <w:rsid w:val="00347C0D"/>
    <w:rsid w:val="00356CE9"/>
    <w:rsid w:val="0035771D"/>
    <w:rsid w:val="00363A36"/>
    <w:rsid w:val="00375CEB"/>
    <w:rsid w:val="00385C5A"/>
    <w:rsid w:val="00385E48"/>
    <w:rsid w:val="00386A74"/>
    <w:rsid w:val="00395681"/>
    <w:rsid w:val="003A201D"/>
    <w:rsid w:val="003A2691"/>
    <w:rsid w:val="003A6608"/>
    <w:rsid w:val="003B73DB"/>
    <w:rsid w:val="003D1B06"/>
    <w:rsid w:val="003D6637"/>
    <w:rsid w:val="003F7C05"/>
    <w:rsid w:val="00403A35"/>
    <w:rsid w:val="00415BDE"/>
    <w:rsid w:val="0044372B"/>
    <w:rsid w:val="004467A4"/>
    <w:rsid w:val="004468CC"/>
    <w:rsid w:val="004529FE"/>
    <w:rsid w:val="004627DA"/>
    <w:rsid w:val="00465F40"/>
    <w:rsid w:val="00476593"/>
    <w:rsid w:val="004848CA"/>
    <w:rsid w:val="00485EC5"/>
    <w:rsid w:val="00486A45"/>
    <w:rsid w:val="004915CB"/>
    <w:rsid w:val="004A21D8"/>
    <w:rsid w:val="004A5F47"/>
    <w:rsid w:val="004B1D0F"/>
    <w:rsid w:val="004C6486"/>
    <w:rsid w:val="004D7579"/>
    <w:rsid w:val="004E0897"/>
    <w:rsid w:val="004F79EF"/>
    <w:rsid w:val="0050621A"/>
    <w:rsid w:val="005244AF"/>
    <w:rsid w:val="0052495E"/>
    <w:rsid w:val="00546C98"/>
    <w:rsid w:val="00563373"/>
    <w:rsid w:val="00570396"/>
    <w:rsid w:val="00587B9F"/>
    <w:rsid w:val="00595636"/>
    <w:rsid w:val="0059710F"/>
    <w:rsid w:val="005A23C5"/>
    <w:rsid w:val="005B249F"/>
    <w:rsid w:val="005B6479"/>
    <w:rsid w:val="005C2CE2"/>
    <w:rsid w:val="005D158A"/>
    <w:rsid w:val="005E028A"/>
    <w:rsid w:val="005E66A5"/>
    <w:rsid w:val="005F4F44"/>
    <w:rsid w:val="00602986"/>
    <w:rsid w:val="00604C7D"/>
    <w:rsid w:val="006127C8"/>
    <w:rsid w:val="00613B84"/>
    <w:rsid w:val="0061447D"/>
    <w:rsid w:val="00625386"/>
    <w:rsid w:val="00625BC8"/>
    <w:rsid w:val="0062716C"/>
    <w:rsid w:val="006377F1"/>
    <w:rsid w:val="00643944"/>
    <w:rsid w:val="006459F4"/>
    <w:rsid w:val="00647768"/>
    <w:rsid w:val="00653E37"/>
    <w:rsid w:val="006563A0"/>
    <w:rsid w:val="0066490E"/>
    <w:rsid w:val="00677097"/>
    <w:rsid w:val="00677274"/>
    <w:rsid w:val="00692897"/>
    <w:rsid w:val="006A2C0F"/>
    <w:rsid w:val="006A6581"/>
    <w:rsid w:val="006A6AA4"/>
    <w:rsid w:val="006B4404"/>
    <w:rsid w:val="006B5146"/>
    <w:rsid w:val="006B6E63"/>
    <w:rsid w:val="006C32F6"/>
    <w:rsid w:val="006C7D30"/>
    <w:rsid w:val="006D1B49"/>
    <w:rsid w:val="006D2875"/>
    <w:rsid w:val="006D3784"/>
    <w:rsid w:val="006D6D40"/>
    <w:rsid w:val="006E1BB1"/>
    <w:rsid w:val="006E6336"/>
    <w:rsid w:val="006E7BF9"/>
    <w:rsid w:val="006F074D"/>
    <w:rsid w:val="006F2BC3"/>
    <w:rsid w:val="006F5EAF"/>
    <w:rsid w:val="0070481C"/>
    <w:rsid w:val="00705508"/>
    <w:rsid w:val="00706F2B"/>
    <w:rsid w:val="0071146B"/>
    <w:rsid w:val="00711911"/>
    <w:rsid w:val="00713518"/>
    <w:rsid w:val="0071398F"/>
    <w:rsid w:val="00715F7E"/>
    <w:rsid w:val="00724608"/>
    <w:rsid w:val="007259C5"/>
    <w:rsid w:val="007325C4"/>
    <w:rsid w:val="0073670C"/>
    <w:rsid w:val="00740B6F"/>
    <w:rsid w:val="00740FC4"/>
    <w:rsid w:val="00742258"/>
    <w:rsid w:val="007428CF"/>
    <w:rsid w:val="00764219"/>
    <w:rsid w:val="00773AAA"/>
    <w:rsid w:val="0078730D"/>
    <w:rsid w:val="00792430"/>
    <w:rsid w:val="00792FC9"/>
    <w:rsid w:val="007A5AEE"/>
    <w:rsid w:val="007A7000"/>
    <w:rsid w:val="007C1409"/>
    <w:rsid w:val="007C2FB2"/>
    <w:rsid w:val="007D567C"/>
    <w:rsid w:val="007E0608"/>
    <w:rsid w:val="007E265E"/>
    <w:rsid w:val="007F188D"/>
    <w:rsid w:val="007F2B4F"/>
    <w:rsid w:val="007F6956"/>
    <w:rsid w:val="0080075C"/>
    <w:rsid w:val="00801A71"/>
    <w:rsid w:val="0080422F"/>
    <w:rsid w:val="00812E44"/>
    <w:rsid w:val="008206E4"/>
    <w:rsid w:val="008325E2"/>
    <w:rsid w:val="0084461B"/>
    <w:rsid w:val="0084492F"/>
    <w:rsid w:val="00861AF9"/>
    <w:rsid w:val="00863508"/>
    <w:rsid w:val="00863D46"/>
    <w:rsid w:val="008663FD"/>
    <w:rsid w:val="008712D1"/>
    <w:rsid w:val="00890966"/>
    <w:rsid w:val="00890A38"/>
    <w:rsid w:val="0089441F"/>
    <w:rsid w:val="0089451B"/>
    <w:rsid w:val="00896547"/>
    <w:rsid w:val="008A11C9"/>
    <w:rsid w:val="008A42A9"/>
    <w:rsid w:val="008A7437"/>
    <w:rsid w:val="008C2E06"/>
    <w:rsid w:val="008C6785"/>
    <w:rsid w:val="008D340D"/>
    <w:rsid w:val="008D4D31"/>
    <w:rsid w:val="008D530B"/>
    <w:rsid w:val="008E2AEC"/>
    <w:rsid w:val="008F3285"/>
    <w:rsid w:val="008F32E3"/>
    <w:rsid w:val="008F5FFE"/>
    <w:rsid w:val="009007CA"/>
    <w:rsid w:val="00905FAD"/>
    <w:rsid w:val="00910F61"/>
    <w:rsid w:val="00915AD3"/>
    <w:rsid w:val="00917E61"/>
    <w:rsid w:val="009227ED"/>
    <w:rsid w:val="00940F97"/>
    <w:rsid w:val="00941242"/>
    <w:rsid w:val="00943DF1"/>
    <w:rsid w:val="00980042"/>
    <w:rsid w:val="0098076C"/>
    <w:rsid w:val="00984DC9"/>
    <w:rsid w:val="0099051C"/>
    <w:rsid w:val="00993C9B"/>
    <w:rsid w:val="00996907"/>
    <w:rsid w:val="00997FD5"/>
    <w:rsid w:val="009A0A5E"/>
    <w:rsid w:val="009A586D"/>
    <w:rsid w:val="009A58B7"/>
    <w:rsid w:val="009B2556"/>
    <w:rsid w:val="009C4FCB"/>
    <w:rsid w:val="009D1859"/>
    <w:rsid w:val="009D2860"/>
    <w:rsid w:val="00A11325"/>
    <w:rsid w:val="00A17FD3"/>
    <w:rsid w:val="00A23CC2"/>
    <w:rsid w:val="00A25E77"/>
    <w:rsid w:val="00A53359"/>
    <w:rsid w:val="00A7485E"/>
    <w:rsid w:val="00A76DBD"/>
    <w:rsid w:val="00A77489"/>
    <w:rsid w:val="00A80475"/>
    <w:rsid w:val="00A817F9"/>
    <w:rsid w:val="00A92016"/>
    <w:rsid w:val="00A942E3"/>
    <w:rsid w:val="00AB4C8C"/>
    <w:rsid w:val="00AB6975"/>
    <w:rsid w:val="00AC14E0"/>
    <w:rsid w:val="00AD4596"/>
    <w:rsid w:val="00AD491A"/>
    <w:rsid w:val="00AD7A32"/>
    <w:rsid w:val="00AE1DCB"/>
    <w:rsid w:val="00B016F7"/>
    <w:rsid w:val="00B05504"/>
    <w:rsid w:val="00B06C9E"/>
    <w:rsid w:val="00B32495"/>
    <w:rsid w:val="00B32712"/>
    <w:rsid w:val="00B41140"/>
    <w:rsid w:val="00B41F7E"/>
    <w:rsid w:val="00B44918"/>
    <w:rsid w:val="00B557BC"/>
    <w:rsid w:val="00B55B3C"/>
    <w:rsid w:val="00B55C80"/>
    <w:rsid w:val="00B620F6"/>
    <w:rsid w:val="00B66814"/>
    <w:rsid w:val="00B675B1"/>
    <w:rsid w:val="00B80B3F"/>
    <w:rsid w:val="00B80EBE"/>
    <w:rsid w:val="00B827CA"/>
    <w:rsid w:val="00B83A74"/>
    <w:rsid w:val="00B8792E"/>
    <w:rsid w:val="00B908D0"/>
    <w:rsid w:val="00B928D3"/>
    <w:rsid w:val="00B939B3"/>
    <w:rsid w:val="00BB5279"/>
    <w:rsid w:val="00BC01B2"/>
    <w:rsid w:val="00BD1DFD"/>
    <w:rsid w:val="00BE07FB"/>
    <w:rsid w:val="00BE4128"/>
    <w:rsid w:val="00BE79CE"/>
    <w:rsid w:val="00BF24EC"/>
    <w:rsid w:val="00BF6490"/>
    <w:rsid w:val="00C059BD"/>
    <w:rsid w:val="00C05A43"/>
    <w:rsid w:val="00C10A21"/>
    <w:rsid w:val="00C11D48"/>
    <w:rsid w:val="00C14C50"/>
    <w:rsid w:val="00C15C73"/>
    <w:rsid w:val="00C41560"/>
    <w:rsid w:val="00C5087E"/>
    <w:rsid w:val="00C566A6"/>
    <w:rsid w:val="00C64F00"/>
    <w:rsid w:val="00C83930"/>
    <w:rsid w:val="00C960AE"/>
    <w:rsid w:val="00CA39C7"/>
    <w:rsid w:val="00CB4FF8"/>
    <w:rsid w:val="00CD60CD"/>
    <w:rsid w:val="00CE0DB9"/>
    <w:rsid w:val="00CE5A79"/>
    <w:rsid w:val="00CE78E8"/>
    <w:rsid w:val="00CF23D3"/>
    <w:rsid w:val="00CF2D70"/>
    <w:rsid w:val="00CF7807"/>
    <w:rsid w:val="00D05554"/>
    <w:rsid w:val="00D055E0"/>
    <w:rsid w:val="00D1496C"/>
    <w:rsid w:val="00D21808"/>
    <w:rsid w:val="00D227A1"/>
    <w:rsid w:val="00D34EC0"/>
    <w:rsid w:val="00D3515F"/>
    <w:rsid w:val="00D35196"/>
    <w:rsid w:val="00D36933"/>
    <w:rsid w:val="00D419CA"/>
    <w:rsid w:val="00D44488"/>
    <w:rsid w:val="00D47F17"/>
    <w:rsid w:val="00D6455F"/>
    <w:rsid w:val="00D71DEF"/>
    <w:rsid w:val="00D7557E"/>
    <w:rsid w:val="00D82905"/>
    <w:rsid w:val="00D8480B"/>
    <w:rsid w:val="00D9343F"/>
    <w:rsid w:val="00D95B05"/>
    <w:rsid w:val="00D95B76"/>
    <w:rsid w:val="00DA18FE"/>
    <w:rsid w:val="00DB3B34"/>
    <w:rsid w:val="00DB48C3"/>
    <w:rsid w:val="00DB5F27"/>
    <w:rsid w:val="00DD09B1"/>
    <w:rsid w:val="00DE66F7"/>
    <w:rsid w:val="00DF7C06"/>
    <w:rsid w:val="00DF7C36"/>
    <w:rsid w:val="00E026B2"/>
    <w:rsid w:val="00E05CC7"/>
    <w:rsid w:val="00E271D0"/>
    <w:rsid w:val="00E32219"/>
    <w:rsid w:val="00E333DE"/>
    <w:rsid w:val="00E43517"/>
    <w:rsid w:val="00E50A88"/>
    <w:rsid w:val="00E56673"/>
    <w:rsid w:val="00E72584"/>
    <w:rsid w:val="00E73FA7"/>
    <w:rsid w:val="00E808D8"/>
    <w:rsid w:val="00E86EDE"/>
    <w:rsid w:val="00E92694"/>
    <w:rsid w:val="00E93174"/>
    <w:rsid w:val="00EA478C"/>
    <w:rsid w:val="00EA6ACE"/>
    <w:rsid w:val="00EA7342"/>
    <w:rsid w:val="00EA7EB3"/>
    <w:rsid w:val="00EB1C98"/>
    <w:rsid w:val="00EB2718"/>
    <w:rsid w:val="00EB68D2"/>
    <w:rsid w:val="00EC3B69"/>
    <w:rsid w:val="00EC59ED"/>
    <w:rsid w:val="00EC5E76"/>
    <w:rsid w:val="00ED25B5"/>
    <w:rsid w:val="00ED3438"/>
    <w:rsid w:val="00ED51EA"/>
    <w:rsid w:val="00EE36D1"/>
    <w:rsid w:val="00EE44F3"/>
    <w:rsid w:val="00EF1D21"/>
    <w:rsid w:val="00EF433F"/>
    <w:rsid w:val="00F00D4B"/>
    <w:rsid w:val="00F02F85"/>
    <w:rsid w:val="00F27467"/>
    <w:rsid w:val="00F429CB"/>
    <w:rsid w:val="00F67D6F"/>
    <w:rsid w:val="00F71415"/>
    <w:rsid w:val="00F80E6F"/>
    <w:rsid w:val="00F81100"/>
    <w:rsid w:val="00F87803"/>
    <w:rsid w:val="00FA3520"/>
    <w:rsid w:val="00FA3B6A"/>
    <w:rsid w:val="00FA4F26"/>
    <w:rsid w:val="00FB6DFD"/>
    <w:rsid w:val="00FC0C14"/>
    <w:rsid w:val="00FC25FF"/>
    <w:rsid w:val="00FC381B"/>
    <w:rsid w:val="00FD3447"/>
    <w:rsid w:val="00FD5F3F"/>
    <w:rsid w:val="00FE356A"/>
    <w:rsid w:val="00FE6BED"/>
    <w:rsid w:val="00FF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24608"/>
    <w:rPr>
      <w:b/>
      <w:bCs/>
    </w:rPr>
  </w:style>
  <w:style w:type="paragraph" w:styleId="ListParagraph">
    <w:name w:val="List Paragraph"/>
    <w:basedOn w:val="Normal"/>
    <w:uiPriority w:val="34"/>
    <w:unhideWhenUsed/>
    <w:qFormat/>
    <w:rsid w:val="007246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4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608"/>
  </w:style>
  <w:style w:type="paragraph" w:styleId="Footer">
    <w:name w:val="footer"/>
    <w:basedOn w:val="Normal"/>
    <w:link w:val="FooterChar"/>
    <w:uiPriority w:val="99"/>
    <w:unhideWhenUsed/>
    <w:rsid w:val="00724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608"/>
  </w:style>
  <w:style w:type="character" w:customStyle="1" w:styleId="wordclick">
    <w:name w:val="word_click"/>
    <w:basedOn w:val="DefaultParagraphFont"/>
    <w:rsid w:val="00B41F7E"/>
  </w:style>
  <w:style w:type="character" w:customStyle="1" w:styleId="A1">
    <w:name w:val="A1"/>
    <w:uiPriority w:val="99"/>
    <w:rsid w:val="00F81100"/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24608"/>
    <w:rPr>
      <w:b/>
      <w:bCs/>
    </w:rPr>
  </w:style>
  <w:style w:type="paragraph" w:styleId="ListParagraph">
    <w:name w:val="List Paragraph"/>
    <w:basedOn w:val="Normal"/>
    <w:uiPriority w:val="34"/>
    <w:unhideWhenUsed/>
    <w:qFormat/>
    <w:rsid w:val="007246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4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608"/>
  </w:style>
  <w:style w:type="paragraph" w:styleId="Footer">
    <w:name w:val="footer"/>
    <w:basedOn w:val="Normal"/>
    <w:link w:val="FooterChar"/>
    <w:uiPriority w:val="99"/>
    <w:unhideWhenUsed/>
    <w:rsid w:val="00724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608"/>
  </w:style>
  <w:style w:type="character" w:customStyle="1" w:styleId="wordclick">
    <w:name w:val="word_click"/>
    <w:basedOn w:val="DefaultParagraphFont"/>
    <w:rsid w:val="00B41F7E"/>
  </w:style>
  <w:style w:type="character" w:customStyle="1" w:styleId="A1">
    <w:name w:val="A1"/>
    <w:uiPriority w:val="99"/>
    <w:rsid w:val="00F81100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</dc:creator>
  <cp:lastModifiedBy>DG</cp:lastModifiedBy>
  <cp:revision>2</cp:revision>
  <dcterms:created xsi:type="dcterms:W3CDTF">2022-09-06T19:21:00Z</dcterms:created>
  <dcterms:modified xsi:type="dcterms:W3CDTF">2022-09-06T19:21:00Z</dcterms:modified>
</cp:coreProperties>
</file>